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15ABE" w14:textId="77777777" w:rsidR="00D06B3F" w:rsidRPr="009723FD" w:rsidRDefault="00D06B3F" w:rsidP="00D06B3F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9723FD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Data</w:t>
      </w:r>
    </w:p>
    <w:p w14:paraId="37130610" w14:textId="77777777" w:rsidR="00D06B3F" w:rsidRPr="009723FD" w:rsidRDefault="00D06B3F" w:rsidP="00D06B3F">
      <w:pPr>
        <w:spacing w:after="0" w:line="480" w:lineRule="auto"/>
        <w:contextualSpacing/>
        <w:rPr>
          <w:rFonts w:ascii="Times New Roman" w:hAnsi="Times New Roman" w:cs="Times New Roman"/>
          <w:lang w:val="en-US"/>
        </w:rPr>
      </w:pPr>
      <w:r w:rsidRPr="009723FD">
        <w:rPr>
          <w:rFonts w:ascii="Times New Roman" w:hAnsi="Times New Roman" w:cs="Times New Roman"/>
          <w:lang w:val="en-US"/>
        </w:rPr>
        <w:t>This material provides additional information for the article:</w:t>
      </w:r>
    </w:p>
    <w:p w14:paraId="74A425A4" w14:textId="77777777" w:rsidR="00D06B3F" w:rsidRPr="009723FD" w:rsidRDefault="00D06B3F" w:rsidP="00D06B3F">
      <w:pPr>
        <w:spacing w:after="0"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D05027C" w14:textId="6FDC61E3" w:rsidR="00D06B3F" w:rsidRPr="009723FD" w:rsidRDefault="00D06B3F" w:rsidP="00D06B3F">
      <w:pPr>
        <w:spacing w:after="0"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9723FD">
        <w:rPr>
          <w:rFonts w:ascii="Times New Roman" w:hAnsi="Times New Roman" w:cs="Times New Roman"/>
          <w:b/>
          <w:bCs/>
          <w:sz w:val="32"/>
          <w:szCs w:val="32"/>
          <w:lang w:val="en-US"/>
        </w:rPr>
        <w:t>Kidney derived apolipoprotein M and its role in acute kidney injury</w:t>
      </w:r>
    </w:p>
    <w:p w14:paraId="643CFF13" w14:textId="77777777" w:rsidR="00D06B3F" w:rsidRPr="009723FD" w:rsidRDefault="00D06B3F" w:rsidP="00D06B3F">
      <w:pPr>
        <w:pStyle w:val="Ing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12664E" w14:textId="77777777" w:rsidR="00D06B3F" w:rsidRPr="009723FD" w:rsidRDefault="00D06B3F" w:rsidP="00D06B3F">
      <w:pPr>
        <w:pStyle w:val="Ing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23FD">
        <w:rPr>
          <w:rFonts w:ascii="Times New Roman" w:hAnsi="Times New Roman" w:cs="Times New Roman"/>
          <w:sz w:val="24"/>
          <w:szCs w:val="24"/>
          <w:lang w:val="en-US"/>
        </w:rPr>
        <w:t>Line S Bisgaard</w:t>
      </w:r>
      <w:r w:rsidRPr="009723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9723FD">
        <w:rPr>
          <w:rFonts w:ascii="Times New Roman" w:hAnsi="Times New Roman" w:cs="Times New Roman"/>
          <w:sz w:val="24"/>
          <w:szCs w:val="24"/>
          <w:lang w:val="en-US"/>
        </w:rPr>
        <w:t>, Pernille M Christensen</w:t>
      </w:r>
      <w:r w:rsidRPr="009723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9723FD">
        <w:rPr>
          <w:rFonts w:ascii="Times New Roman" w:hAnsi="Times New Roman" w:cs="Times New Roman"/>
          <w:sz w:val="24"/>
          <w:szCs w:val="24"/>
          <w:lang w:val="en-US"/>
        </w:rPr>
        <w:t>, Jeongah Oh</w:t>
      </w:r>
      <w:r w:rsidRPr="009723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723FD">
        <w:rPr>
          <w:rFonts w:ascii="Times New Roman" w:hAnsi="Times New Roman" w:cs="Times New Roman"/>
          <w:sz w:val="24"/>
          <w:szCs w:val="24"/>
          <w:lang w:val="en-US"/>
        </w:rPr>
        <w:t>, Federico Tesio Torta</w:t>
      </w:r>
      <w:r w:rsidRPr="009723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9723FD">
        <w:rPr>
          <w:rFonts w:ascii="Times New Roman" w:hAnsi="Times New Roman" w:cs="Times New Roman"/>
          <w:sz w:val="24"/>
          <w:szCs w:val="24"/>
          <w:lang w:val="en-US"/>
        </w:rPr>
        <w:t>, Ernst-Martin Füchtbauer E</w:t>
      </w:r>
      <w:r w:rsidRPr="009723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723FD">
        <w:rPr>
          <w:rFonts w:ascii="Times New Roman" w:hAnsi="Times New Roman" w:cs="Times New Roman"/>
          <w:sz w:val="24"/>
          <w:szCs w:val="24"/>
          <w:lang w:val="en-US"/>
        </w:rPr>
        <w:t>, Lars Bo Nielsen</w:t>
      </w:r>
      <w:r w:rsidRPr="009723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9723FD">
        <w:rPr>
          <w:rFonts w:ascii="Times New Roman" w:hAnsi="Times New Roman" w:cs="Times New Roman"/>
          <w:sz w:val="24"/>
          <w:szCs w:val="24"/>
          <w:lang w:val="en-US"/>
        </w:rPr>
        <w:t>, and Christina Christoffersen</w:t>
      </w:r>
      <w:r w:rsidRPr="009723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</w:p>
    <w:p w14:paraId="43EB6F1D" w14:textId="77777777" w:rsidR="00D06B3F" w:rsidRPr="009723FD" w:rsidRDefault="00D06B3F" w:rsidP="00D06B3F">
      <w:pPr>
        <w:pStyle w:val="Ingenafstand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A128EE4" w14:textId="77777777" w:rsidR="00D06B3F" w:rsidRPr="009723FD" w:rsidRDefault="00D06B3F" w:rsidP="00D06B3F">
      <w:pPr>
        <w:pStyle w:val="Ingenafstand"/>
        <w:spacing w:line="360" w:lineRule="auto"/>
        <w:rPr>
          <w:rFonts w:ascii="Times New Roman" w:hAnsi="Times New Roman" w:cs="Times New Roman"/>
          <w:lang w:val="en-US"/>
        </w:rPr>
      </w:pPr>
      <w:r w:rsidRPr="009723FD">
        <w:rPr>
          <w:rFonts w:ascii="Times New Roman" w:hAnsi="Times New Roman" w:cs="Times New Roman"/>
          <w:vertAlign w:val="superscript"/>
          <w:lang w:val="en-US"/>
        </w:rPr>
        <w:t>1</w:t>
      </w:r>
      <w:r w:rsidRPr="009723FD">
        <w:rPr>
          <w:rFonts w:ascii="Times New Roman" w:hAnsi="Times New Roman" w:cs="Times New Roman"/>
          <w:lang w:val="en-US"/>
        </w:rPr>
        <w:t xml:space="preserve">Department of Clinical Biochemistry, Copenhagen University Hospital, </w:t>
      </w:r>
      <w:proofErr w:type="spellStart"/>
      <w:r w:rsidRPr="009723FD">
        <w:rPr>
          <w:rFonts w:ascii="Times New Roman" w:hAnsi="Times New Roman" w:cs="Times New Roman"/>
          <w:lang w:val="en-US"/>
        </w:rPr>
        <w:t>Rigshospitalet</w:t>
      </w:r>
      <w:proofErr w:type="spellEnd"/>
      <w:r w:rsidRPr="009723FD">
        <w:rPr>
          <w:rFonts w:ascii="Times New Roman" w:hAnsi="Times New Roman" w:cs="Times New Roman"/>
          <w:lang w:val="en-US"/>
        </w:rPr>
        <w:t>, Denmark</w:t>
      </w:r>
    </w:p>
    <w:p w14:paraId="7500951F" w14:textId="77777777" w:rsidR="00D06B3F" w:rsidRPr="009723FD" w:rsidRDefault="00D06B3F" w:rsidP="00D06B3F">
      <w:pPr>
        <w:pStyle w:val="Ingenafstand"/>
        <w:spacing w:line="360" w:lineRule="auto"/>
        <w:rPr>
          <w:rFonts w:ascii="Times New Roman" w:hAnsi="Times New Roman" w:cs="Times New Roman"/>
          <w:lang w:val="en-US"/>
        </w:rPr>
      </w:pPr>
      <w:r w:rsidRPr="009723FD">
        <w:rPr>
          <w:rFonts w:ascii="Times New Roman" w:hAnsi="Times New Roman" w:cs="Times New Roman"/>
          <w:vertAlign w:val="superscript"/>
          <w:lang w:val="en-US"/>
        </w:rPr>
        <w:t>2</w:t>
      </w:r>
      <w:r w:rsidRPr="009723FD">
        <w:rPr>
          <w:rFonts w:ascii="Times New Roman" w:hAnsi="Times New Roman" w:cs="Times New Roman"/>
          <w:lang w:val="en-US"/>
        </w:rPr>
        <w:t xml:space="preserve">Department of Biomedical Sciences, University of Copenhagen, Denmark </w:t>
      </w:r>
    </w:p>
    <w:p w14:paraId="3265AD5D" w14:textId="77777777" w:rsidR="00D06B3F" w:rsidRPr="009723FD" w:rsidRDefault="00D06B3F" w:rsidP="00D06B3F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12121"/>
          <w:lang w:val="en-US" w:eastAsia="da-DK"/>
        </w:rPr>
      </w:pPr>
      <w:r w:rsidRPr="009723FD">
        <w:rPr>
          <w:rFonts w:ascii="Times New Roman" w:eastAsia="Times New Roman" w:hAnsi="Times New Roman" w:cs="Times New Roman"/>
          <w:color w:val="212121"/>
          <w:vertAlign w:val="superscript"/>
          <w:lang w:val="en-US" w:eastAsia="da-DK"/>
        </w:rPr>
        <w:t>3</w:t>
      </w:r>
      <w:r w:rsidRPr="009723FD">
        <w:rPr>
          <w:rFonts w:ascii="Times New Roman" w:eastAsia="Times New Roman" w:hAnsi="Times New Roman" w:cs="Times New Roman"/>
          <w:color w:val="212121"/>
          <w:lang w:val="en-US" w:eastAsia="da-DK"/>
        </w:rPr>
        <w:t xml:space="preserve">Singapore </w:t>
      </w:r>
      <w:proofErr w:type="spellStart"/>
      <w:r w:rsidRPr="009723FD">
        <w:rPr>
          <w:rFonts w:ascii="Times New Roman" w:eastAsia="Times New Roman" w:hAnsi="Times New Roman" w:cs="Times New Roman"/>
          <w:color w:val="212121"/>
          <w:lang w:val="en-US" w:eastAsia="da-DK"/>
        </w:rPr>
        <w:t>Lipidomics</w:t>
      </w:r>
      <w:proofErr w:type="spellEnd"/>
      <w:r w:rsidRPr="009723FD">
        <w:rPr>
          <w:rFonts w:ascii="Times New Roman" w:eastAsia="Times New Roman" w:hAnsi="Times New Roman" w:cs="Times New Roman"/>
          <w:color w:val="212121"/>
          <w:lang w:val="en-US" w:eastAsia="da-DK"/>
        </w:rPr>
        <w:t xml:space="preserve"> Incubator, Life Sciences Institute, National University of Singapore, Singapore 117456, Singapore.</w:t>
      </w:r>
    </w:p>
    <w:p w14:paraId="01B8A03B" w14:textId="77777777" w:rsidR="00D06B3F" w:rsidRPr="009723FD" w:rsidRDefault="00D06B3F" w:rsidP="00D06B3F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12121"/>
          <w:lang w:val="en-US" w:eastAsia="da-DK"/>
        </w:rPr>
      </w:pPr>
      <w:r w:rsidRPr="009723FD">
        <w:rPr>
          <w:rFonts w:ascii="Times New Roman" w:eastAsia="Times New Roman" w:hAnsi="Times New Roman" w:cs="Times New Roman"/>
          <w:color w:val="5B616B"/>
          <w:vertAlign w:val="superscript"/>
          <w:lang w:val="en-US" w:eastAsia="da-DK"/>
        </w:rPr>
        <w:t>4</w:t>
      </w:r>
      <w:r w:rsidRPr="009723FD">
        <w:rPr>
          <w:rFonts w:ascii="Times New Roman" w:eastAsia="Times New Roman" w:hAnsi="Times New Roman" w:cs="Times New Roman"/>
          <w:color w:val="212121"/>
          <w:lang w:val="en-US" w:eastAsia="da-DK"/>
        </w:rPr>
        <w:t>Department of Biochemistry, Yong Loo Lin School of Medicine, National University of Singapore, Singapore 117596, Singapore.</w:t>
      </w:r>
    </w:p>
    <w:p w14:paraId="22E7A9F0" w14:textId="77777777" w:rsidR="00D06B3F" w:rsidRPr="009723FD" w:rsidRDefault="00D06B3F" w:rsidP="00D06B3F">
      <w:pPr>
        <w:pStyle w:val="Ingenafstand"/>
        <w:spacing w:line="360" w:lineRule="auto"/>
        <w:rPr>
          <w:rFonts w:ascii="Times New Roman" w:hAnsi="Times New Roman" w:cs="Times New Roman"/>
          <w:lang w:val="en-US"/>
        </w:rPr>
      </w:pPr>
      <w:r w:rsidRPr="009723FD">
        <w:rPr>
          <w:rFonts w:ascii="Times New Roman" w:hAnsi="Times New Roman" w:cs="Times New Roman"/>
          <w:vertAlign w:val="superscript"/>
          <w:lang w:val="en-US"/>
        </w:rPr>
        <w:t>5</w:t>
      </w:r>
      <w:r w:rsidRPr="009723FD">
        <w:rPr>
          <w:rFonts w:ascii="Times New Roman" w:hAnsi="Times New Roman" w:cs="Times New Roman"/>
          <w:lang w:val="en-US"/>
        </w:rPr>
        <w:t>Department of Molecular Biology and Genetics, Aarhus University, Denmark</w:t>
      </w:r>
    </w:p>
    <w:p w14:paraId="2C6F2000" w14:textId="77777777" w:rsidR="00D06B3F" w:rsidRPr="009723FD" w:rsidRDefault="00D06B3F" w:rsidP="00D06B3F">
      <w:pPr>
        <w:pStyle w:val="Ingenafstand"/>
        <w:spacing w:line="360" w:lineRule="auto"/>
        <w:rPr>
          <w:rFonts w:ascii="Times New Roman" w:hAnsi="Times New Roman" w:cs="Times New Roman"/>
          <w:lang w:val="en-US"/>
        </w:rPr>
      </w:pPr>
      <w:r w:rsidRPr="009723FD">
        <w:rPr>
          <w:rFonts w:ascii="Times New Roman" w:hAnsi="Times New Roman" w:cs="Times New Roman"/>
          <w:vertAlign w:val="superscript"/>
          <w:lang w:val="en-US"/>
        </w:rPr>
        <w:t>6</w:t>
      </w:r>
      <w:r w:rsidRPr="009723FD">
        <w:rPr>
          <w:rFonts w:ascii="Times New Roman" w:hAnsi="Times New Roman" w:cs="Times New Roman"/>
          <w:lang w:val="en-US"/>
        </w:rPr>
        <w:t>The Faculty of Health Sciences, Aarhus University, Denmark.</w:t>
      </w:r>
    </w:p>
    <w:p w14:paraId="3E2B793D" w14:textId="77777777" w:rsidR="00D06B3F" w:rsidRPr="009723FD" w:rsidRDefault="00D06B3F" w:rsidP="00D06B3F">
      <w:pPr>
        <w:spacing w:after="0" w:line="360" w:lineRule="auto"/>
        <w:contextualSpacing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bookmarkStart w:id="0" w:name="_Hlk76028616"/>
    </w:p>
    <w:p w14:paraId="24D6FFD0" w14:textId="77777777" w:rsidR="00D06B3F" w:rsidRPr="009723FD" w:rsidRDefault="00D06B3F" w:rsidP="00D06B3F">
      <w:pPr>
        <w:spacing w:after="0" w:line="360" w:lineRule="auto"/>
        <w:contextualSpacing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720A28E" w14:textId="77777777" w:rsidR="00D06B3F" w:rsidRPr="009723FD" w:rsidRDefault="00D06B3F" w:rsidP="00D06B3F">
      <w:pPr>
        <w:spacing w:after="0" w:line="360" w:lineRule="auto"/>
        <w:contextualSpacing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A09132D" w14:textId="77777777" w:rsidR="00D06B3F" w:rsidRPr="009723FD" w:rsidRDefault="00D06B3F" w:rsidP="00D06B3F">
      <w:pPr>
        <w:spacing w:after="0" w:line="360" w:lineRule="auto"/>
        <w:contextualSpacing/>
        <w:rPr>
          <w:rFonts w:ascii="Times New Roman" w:hAnsi="Times New Roman" w:cs="Times New Roman"/>
          <w:b/>
          <w:bCs/>
          <w:noProof/>
          <w:lang w:val="en-US"/>
        </w:rPr>
      </w:pPr>
    </w:p>
    <w:p w14:paraId="79318D45" w14:textId="77777777" w:rsidR="00D06B3F" w:rsidRPr="009723FD" w:rsidRDefault="00D06B3F" w:rsidP="00D06B3F">
      <w:pPr>
        <w:spacing w:after="0" w:line="360" w:lineRule="auto"/>
        <w:contextualSpacing/>
        <w:rPr>
          <w:rFonts w:ascii="Times New Roman" w:hAnsi="Times New Roman" w:cs="Times New Roman"/>
          <w:noProof/>
          <w:lang w:val="en-US"/>
        </w:rPr>
      </w:pPr>
      <w:r w:rsidRPr="009723FD">
        <w:rPr>
          <w:rFonts w:ascii="Times New Roman" w:hAnsi="Times New Roman" w:cs="Times New Roman"/>
          <w:b/>
          <w:bCs/>
          <w:noProof/>
          <w:lang w:val="en-US"/>
        </w:rPr>
        <w:t>Corresponding author:</w:t>
      </w:r>
      <w:r w:rsidRPr="009723FD">
        <w:rPr>
          <w:rFonts w:ascii="Times New Roman" w:hAnsi="Times New Roman" w:cs="Times New Roman"/>
          <w:noProof/>
          <w:lang w:val="en-US"/>
        </w:rPr>
        <w:t xml:space="preserve"> </w:t>
      </w:r>
    </w:p>
    <w:p w14:paraId="7D058DCB" w14:textId="77777777" w:rsidR="00D06B3F" w:rsidRPr="009723FD" w:rsidRDefault="00D06B3F" w:rsidP="00D06B3F">
      <w:pPr>
        <w:spacing w:after="0" w:line="360" w:lineRule="auto"/>
        <w:contextualSpacing/>
        <w:rPr>
          <w:rFonts w:ascii="Times New Roman" w:hAnsi="Times New Roman" w:cs="Times New Roman"/>
          <w:noProof/>
          <w:lang w:val="en-US"/>
        </w:rPr>
      </w:pPr>
      <w:r w:rsidRPr="009723FD">
        <w:rPr>
          <w:rFonts w:ascii="Times New Roman" w:hAnsi="Times New Roman" w:cs="Times New Roman"/>
          <w:noProof/>
          <w:lang w:val="en-US"/>
        </w:rPr>
        <w:t xml:space="preserve">Christina Christoffersen, </w:t>
      </w:r>
      <w:r w:rsidRPr="009723FD">
        <w:rPr>
          <w:rFonts w:ascii="Times New Roman" w:hAnsi="Times New Roman" w:cs="Times New Roman"/>
          <w:lang w:val="en-US"/>
        </w:rPr>
        <w:t xml:space="preserve">MD, PhD, </w:t>
      </w:r>
      <w:proofErr w:type="spellStart"/>
      <w:r w:rsidRPr="009723FD">
        <w:rPr>
          <w:rFonts w:ascii="Times New Roman" w:hAnsi="Times New Roman" w:cs="Times New Roman"/>
          <w:lang w:val="en-US"/>
        </w:rPr>
        <w:t>DMSc</w:t>
      </w:r>
      <w:proofErr w:type="spellEnd"/>
    </w:p>
    <w:p w14:paraId="591D9D28" w14:textId="77777777" w:rsidR="00D06B3F" w:rsidRPr="009723FD" w:rsidRDefault="00D06B3F" w:rsidP="00D06B3F">
      <w:pPr>
        <w:spacing w:after="0" w:line="360" w:lineRule="auto"/>
        <w:contextualSpacing/>
        <w:rPr>
          <w:rFonts w:ascii="Times New Roman" w:hAnsi="Times New Roman" w:cs="Times New Roman"/>
          <w:color w:val="000000"/>
          <w:lang w:val="en-US"/>
        </w:rPr>
      </w:pPr>
      <w:r w:rsidRPr="009723FD">
        <w:rPr>
          <w:rFonts w:ascii="Times New Roman" w:hAnsi="Times New Roman" w:cs="Times New Roman"/>
          <w:noProof/>
          <w:lang w:val="en-US"/>
        </w:rPr>
        <w:t xml:space="preserve">Address: </w:t>
      </w:r>
      <w:r w:rsidRPr="009723FD">
        <w:rPr>
          <w:rFonts w:ascii="Times New Roman" w:hAnsi="Times New Roman" w:cs="Times New Roman"/>
          <w:color w:val="000000"/>
          <w:lang w:val="en-US"/>
        </w:rPr>
        <w:t xml:space="preserve">Department of Clinical Biochemistry, Copenhagen University Hospital - </w:t>
      </w:r>
      <w:proofErr w:type="spellStart"/>
      <w:r w:rsidRPr="009723FD">
        <w:rPr>
          <w:rFonts w:ascii="Times New Roman" w:hAnsi="Times New Roman" w:cs="Times New Roman"/>
          <w:color w:val="000000"/>
          <w:lang w:val="en-US"/>
        </w:rPr>
        <w:t>Rigshospitalet</w:t>
      </w:r>
      <w:proofErr w:type="spellEnd"/>
      <w:r w:rsidRPr="009723FD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Pr="009723FD">
        <w:rPr>
          <w:rFonts w:ascii="Times New Roman" w:hAnsi="Times New Roman" w:cs="Times New Roman"/>
          <w:color w:val="000000"/>
          <w:lang w:val="en-US"/>
        </w:rPr>
        <w:t>Blegdamsvej</w:t>
      </w:r>
      <w:proofErr w:type="spellEnd"/>
      <w:r w:rsidRPr="009723FD">
        <w:rPr>
          <w:rFonts w:ascii="Times New Roman" w:hAnsi="Times New Roman" w:cs="Times New Roman"/>
          <w:color w:val="000000"/>
          <w:lang w:val="en-US"/>
        </w:rPr>
        <w:t xml:space="preserve"> 9, 2100 Copenhagen, Denmark</w:t>
      </w:r>
    </w:p>
    <w:p w14:paraId="6022DD79" w14:textId="77777777" w:rsidR="00D06B3F" w:rsidRPr="009723FD" w:rsidRDefault="00D06B3F" w:rsidP="00D06B3F">
      <w:pPr>
        <w:spacing w:after="0" w:line="360" w:lineRule="auto"/>
        <w:contextualSpacing/>
        <w:rPr>
          <w:rFonts w:ascii="Times New Roman" w:hAnsi="Times New Roman" w:cs="Times New Roman"/>
          <w:noProof/>
          <w:lang w:val="en-US"/>
        </w:rPr>
      </w:pPr>
      <w:r w:rsidRPr="009723FD">
        <w:rPr>
          <w:rFonts w:ascii="Times New Roman" w:hAnsi="Times New Roman" w:cs="Times New Roman"/>
          <w:noProof/>
          <w:lang w:val="en-US"/>
        </w:rPr>
        <w:t xml:space="preserve">Phone: +45 3545 3007 Fax: </w:t>
      </w:r>
      <w:r w:rsidRPr="009723FD">
        <w:rPr>
          <w:rFonts w:ascii="Times New Roman" w:hAnsi="Times New Roman" w:cs="Times New Roman"/>
          <w:lang w:val="en-US"/>
        </w:rPr>
        <w:t>+45 3545 2880</w:t>
      </w:r>
    </w:p>
    <w:p w14:paraId="349751E9" w14:textId="060FC249" w:rsidR="00D06B3F" w:rsidRPr="009723FD" w:rsidRDefault="00D06B3F" w:rsidP="00D06B3F">
      <w:pPr>
        <w:spacing w:after="0" w:line="360" w:lineRule="auto"/>
        <w:contextualSpacing/>
        <w:rPr>
          <w:rStyle w:val="Hyperlink"/>
          <w:rFonts w:ascii="Times New Roman" w:hAnsi="Times New Roman" w:cs="Times New Roman"/>
          <w:noProof/>
          <w:lang w:val="en-US"/>
        </w:rPr>
      </w:pPr>
      <w:r w:rsidRPr="009723FD">
        <w:rPr>
          <w:rFonts w:ascii="Times New Roman" w:hAnsi="Times New Roman" w:cs="Times New Roman"/>
          <w:noProof/>
          <w:lang w:val="en-US"/>
        </w:rPr>
        <w:t>E-mail: christina.christoffersen@regionh.dk</w:t>
      </w:r>
    </w:p>
    <w:bookmarkEnd w:id="0"/>
    <w:p w14:paraId="2C2E2127" w14:textId="77777777" w:rsidR="00D06B3F" w:rsidRPr="009723FD" w:rsidRDefault="00D06B3F" w:rsidP="00D06B3F">
      <w:pPr>
        <w:pStyle w:val="Ing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67AF8A" w14:textId="77777777" w:rsidR="0009376F" w:rsidRPr="009723FD" w:rsidRDefault="00D06B3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23FD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5B1D26" w:rsidRPr="009723FD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22F584A" wp14:editId="0F13AA7B">
            <wp:extent cx="2771775" cy="2914650"/>
            <wp:effectExtent l="0" t="0" r="9525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94326" w14:textId="19F23427" w:rsidR="0009376F" w:rsidRPr="009723FD" w:rsidRDefault="00592D3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23FD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A016A2" wp14:editId="0E914A1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408170" cy="1262380"/>
                <wp:effectExtent l="0" t="0" r="0" b="0"/>
                <wp:wrapNone/>
                <wp:docPr id="15" name="Tekstfel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8170" cy="1262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280BB9" w14:textId="77777777" w:rsidR="00592D3A" w:rsidRPr="009723FD" w:rsidRDefault="00592D3A" w:rsidP="00115B35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9723F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Suppl. Fig. 1. Gene expression of mouse apoM in kidney and liver. </w:t>
                            </w:r>
                          </w:p>
                          <w:p w14:paraId="14568DB4" w14:textId="2E6069B1" w:rsidR="00592D3A" w:rsidRPr="009723FD" w:rsidRDefault="00592D3A" w:rsidP="00115B35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723F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Gene expression of mouse apoM in kidney and liver from WT and RPTEC-</w:t>
                            </w:r>
                            <w:proofErr w:type="spellStart"/>
                            <w:r w:rsidRPr="009723F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</w:t>
                            </w:r>
                            <w:r w:rsidR="009723F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oM</w:t>
                            </w:r>
                            <w:r w:rsidR="002F0DCA" w:rsidRPr="002F0DCA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TG</w:t>
                            </w:r>
                            <w:proofErr w:type="spellEnd"/>
                            <w:r w:rsidRPr="009723F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ice was analyzed with quantitative RT-PCR. Gene expression is normalized to the expression of 18S. Each symbol represents an individual mouse and horizontal lines represent the mean. Data is presented as % of WT for respectively kidney and liver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A016A2" id="_x0000_t202" coordsize="21600,21600" o:spt="202" path="m,l,21600r21600,l21600,xe">
                <v:stroke joinstyle="miter"/>
                <v:path gradientshapeok="t" o:connecttype="rect"/>
              </v:shapetype>
              <v:shape id="Tekstfelt 5" o:spid="_x0000_s1026" type="#_x0000_t202" style="position:absolute;margin-left:0;margin-top:-.05pt;width:347.1pt;height:99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" filled="f" stroked="f">
                <v:textbox>
                  <w:txbxContent>
                    <w:p w14:paraId="4D280BB9" w14:textId="77777777" w:rsidR="00592D3A" w:rsidRPr="009723FD" w:rsidRDefault="00592D3A" w:rsidP="00115B35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9723FD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Suppl. Fig. 1. Gene expression of mouse apoM in kidney and liver. </w:t>
                      </w:r>
                    </w:p>
                    <w:p w14:paraId="14568DB4" w14:textId="2E6069B1" w:rsidR="00592D3A" w:rsidRPr="009723FD" w:rsidRDefault="00592D3A" w:rsidP="00115B35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723FD">
                        <w:rPr>
                          <w:rFonts w:ascii="Times New Roman" w:hAnsi="Times New Roman" w:cs="Times New Roman"/>
                          <w:lang w:val="en-US"/>
                        </w:rPr>
                        <w:t>Gene expression of mouse apoM in kidney and liver from WT and RPTEC-ha</w:t>
                      </w:r>
                      <w:r w:rsidR="009723FD">
                        <w:rPr>
                          <w:rFonts w:ascii="Times New Roman" w:hAnsi="Times New Roman" w:cs="Times New Roman"/>
                          <w:lang w:val="en-US"/>
                        </w:rPr>
                        <w:t>poM</w:t>
                      </w:r>
                      <w:r w:rsidR="002F0DCA" w:rsidRPr="002F0DCA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TG</w:t>
                      </w:r>
                      <w:r w:rsidRPr="009723F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ice was analyzed with quantitative RT-PCR. Gene expression is normalized to the expression of 18S. Each symbol represents an individual mouse and horizontal lines represent the mean. Data is presented as % of WT for respectively kidney and liver.</w:t>
                      </w:r>
                    </w:p>
                  </w:txbxContent>
                </v:textbox>
              </v:shape>
            </w:pict>
          </mc:Fallback>
        </mc:AlternateContent>
      </w:r>
      <w:r w:rsidR="0009376F" w:rsidRPr="009723FD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7547A37" w14:textId="3BF2FFA2" w:rsidR="00AA3ED3" w:rsidRPr="009723FD" w:rsidRDefault="00592D3A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9723FD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D05C1B" wp14:editId="7255DEC8">
                <wp:simplePos x="0" y="0"/>
                <wp:positionH relativeFrom="column">
                  <wp:posOffset>70155</wp:posOffset>
                </wp:positionH>
                <wp:positionV relativeFrom="paragraph">
                  <wp:posOffset>2817216</wp:posOffset>
                </wp:positionV>
                <wp:extent cx="4599305" cy="758190"/>
                <wp:effectExtent l="0" t="0" r="0" b="0"/>
                <wp:wrapNone/>
                <wp:docPr id="16" name="Tekstfel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9305" cy="7581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C77389" w14:textId="77777777" w:rsidR="00592D3A" w:rsidRPr="00115B35" w:rsidRDefault="00592D3A" w:rsidP="00115B35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115B35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uppl. Fig. 2. Mouse weight.</w:t>
                            </w:r>
                          </w:p>
                          <w:p w14:paraId="2DA857E4" w14:textId="77777777" w:rsidR="00592D3A" w:rsidRPr="00115B35" w:rsidRDefault="00592D3A" w:rsidP="00115B35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115B3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ice were weighted at weaning (4-6 weeks of age) and the following 10 weeks. Each point represents the </w:t>
                            </w:r>
                            <w:proofErr w:type="spellStart"/>
                            <w:r w:rsidRPr="00115B3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ean±SEM</w:t>
                            </w:r>
                            <w:proofErr w:type="spellEnd"/>
                            <w:r w:rsidRPr="00115B3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 Number of mice in each group is indicated in parenthes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D05C1B" id="Tekstfelt 16" o:spid="_x0000_s1027" type="#_x0000_t202" style="position:absolute;margin-left:5.5pt;margin-top:221.85pt;width:362.15pt;height:59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" filled="f" stroked="f">
                <v:textbox style="mso-fit-shape-to-text:t">
                  <w:txbxContent>
                    <w:p w14:paraId="7BC77389" w14:textId="77777777" w:rsidR="00592D3A" w:rsidRPr="00115B35" w:rsidRDefault="00592D3A" w:rsidP="00115B35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115B35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uppl. Fig. 2. Mouse weight.</w:t>
                      </w:r>
                    </w:p>
                    <w:p w14:paraId="2DA857E4" w14:textId="77777777" w:rsidR="00592D3A" w:rsidRPr="00115B35" w:rsidRDefault="00592D3A" w:rsidP="00115B35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115B35">
                        <w:rPr>
                          <w:rFonts w:ascii="Times New Roman" w:hAnsi="Times New Roman" w:cs="Times New Roman"/>
                          <w:lang w:val="en-US"/>
                        </w:rPr>
                        <w:t>Mice were weighted at weaning (4-6 weeks of age) and the following 10 weeks. Each point represents the mean±SEM. Number of mice in each group is indicated in parentheses.</w:t>
                      </w:r>
                    </w:p>
                  </w:txbxContent>
                </v:textbox>
              </v:shape>
            </w:pict>
          </mc:Fallback>
        </mc:AlternateContent>
      </w:r>
      <w:r w:rsidR="0009376F" w:rsidRPr="009723F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0C0F990" wp14:editId="416D484A">
            <wp:extent cx="4051989" cy="2604211"/>
            <wp:effectExtent l="0" t="0" r="5715" b="5715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521" cy="2607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6B3F" w:rsidRPr="009723FD">
        <w:rPr>
          <w:rFonts w:ascii="Times New Roman" w:hAnsi="Times New Roman" w:cs="Times New Roman"/>
          <w:lang w:val="en-US"/>
        </w:rPr>
        <w:br w:type="page"/>
      </w:r>
      <w:r w:rsidR="009873F1" w:rsidRPr="009723FD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42257B" wp14:editId="7445BEBE">
                <wp:simplePos x="0" y="0"/>
                <wp:positionH relativeFrom="margin">
                  <wp:align>left</wp:align>
                </wp:positionH>
                <wp:positionV relativeFrom="paragraph">
                  <wp:posOffset>3449371</wp:posOffset>
                </wp:positionV>
                <wp:extent cx="4646295" cy="1244600"/>
                <wp:effectExtent l="0" t="0" r="0" b="0"/>
                <wp:wrapNone/>
                <wp:docPr id="17" name="Tekstfel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6295" cy="12446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E189E4" w14:textId="77777777" w:rsidR="00AA3ED3" w:rsidRPr="009873F1" w:rsidRDefault="00AA3ED3" w:rsidP="00811A9D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9873F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Suppl. Fig. 3. Organ weight. </w:t>
                            </w:r>
                          </w:p>
                          <w:p w14:paraId="3E73C552" w14:textId="0B2D1A3E" w:rsidR="00AA3ED3" w:rsidRPr="009873F1" w:rsidRDefault="00AA3ED3" w:rsidP="00811A9D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873F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rgan weights were determined in 20-weeks old RPTEC-</w:t>
                            </w:r>
                            <w:proofErr w:type="spellStart"/>
                            <w:r w:rsidRPr="009873F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poM</w:t>
                            </w:r>
                            <w:r w:rsidR="009873F1" w:rsidRPr="009873F1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TG</w:t>
                            </w:r>
                            <w:proofErr w:type="spellEnd"/>
                            <w:r w:rsidRPr="009873F1">
                              <w:rPr>
                                <w:rFonts w:ascii="Times New Roman" w:hAnsi="Times New Roman" w:cs="Times New Roman"/>
                                <w:position w:val="7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9873F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(n=12-13) and WT (littermates) and normalized to body weight. Each point represents an individual mouse and lines represent the mean. </w:t>
                            </w:r>
                            <w:proofErr w:type="spellStart"/>
                            <w:r w:rsidRPr="009873F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sBAT</w:t>
                            </w:r>
                            <w:proofErr w:type="spellEnd"/>
                            <w:r w:rsidRPr="009873F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=interscapular brown adipose tissue. Statistics were done with Student's t-test for each organ. *p≤0.05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42257B" id="Tekstfelt 17" o:spid="_x0000_s1028" type="#_x0000_t202" style="position:absolute;margin-left:0;margin-top:271.6pt;width:365.85pt;height:98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" filled="f" stroked="f">
                <v:textbox style="mso-fit-shape-to-text:t">
                  <w:txbxContent>
                    <w:p w14:paraId="43E189E4" w14:textId="77777777" w:rsidR="00AA3ED3" w:rsidRPr="009873F1" w:rsidRDefault="00AA3ED3" w:rsidP="00811A9D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9873F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Suppl. Fig. 3. Organ weight. </w:t>
                      </w:r>
                    </w:p>
                    <w:p w14:paraId="3E73C552" w14:textId="0B2D1A3E" w:rsidR="00AA3ED3" w:rsidRPr="009873F1" w:rsidRDefault="00AA3ED3" w:rsidP="00811A9D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873F1">
                        <w:rPr>
                          <w:rFonts w:ascii="Times New Roman" w:hAnsi="Times New Roman" w:cs="Times New Roman"/>
                          <w:lang w:val="en-US"/>
                        </w:rPr>
                        <w:t>Organ weights were determined in 20-weeks old RPTEC-hapoM</w:t>
                      </w:r>
                      <w:r w:rsidR="009873F1" w:rsidRPr="009873F1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TG</w:t>
                      </w:r>
                      <w:r w:rsidRPr="009873F1">
                        <w:rPr>
                          <w:rFonts w:ascii="Times New Roman" w:hAnsi="Times New Roman" w:cs="Times New Roman"/>
                          <w:position w:val="7"/>
                          <w:vertAlign w:val="superscript"/>
                          <w:lang w:val="en-US"/>
                        </w:rPr>
                        <w:t xml:space="preserve"> </w:t>
                      </w:r>
                      <w:r w:rsidRPr="009873F1">
                        <w:rPr>
                          <w:rFonts w:ascii="Times New Roman" w:hAnsi="Times New Roman" w:cs="Times New Roman"/>
                          <w:lang w:val="en-US"/>
                        </w:rPr>
                        <w:t>(n=12-13) and WT (littermates) and normalized to body weight. Each point represents an individual mouse and lines represent the mean. isBAT=interscapular brown adipose tissue. Statistics were done with Student's t-test for each organ. *p≤0.05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297A" w:rsidRPr="009723F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25CE749" wp14:editId="21808911">
            <wp:extent cx="4640093" cy="3489080"/>
            <wp:effectExtent l="0" t="0" r="8255" b="0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402" cy="3496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C34DC" w14:textId="1B58E26C" w:rsidR="00AA3ED3" w:rsidRPr="009723FD" w:rsidRDefault="00AA3ED3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9723FD">
        <w:rPr>
          <w:rFonts w:ascii="Times New Roman" w:hAnsi="Times New Roman" w:cs="Times New Roman"/>
          <w:lang w:val="en-US"/>
        </w:rPr>
        <w:br w:type="page"/>
      </w:r>
    </w:p>
    <w:p w14:paraId="44EE16EB" w14:textId="5513BA27" w:rsidR="00D06B3F" w:rsidRPr="009723FD" w:rsidRDefault="00AA3ED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23F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4384" behindDoc="0" locked="0" layoutInCell="1" allowOverlap="1" wp14:anchorId="6034D2F6" wp14:editId="2C01D2EB">
            <wp:simplePos x="0" y="0"/>
            <wp:positionH relativeFrom="column">
              <wp:posOffset>641350</wp:posOffset>
            </wp:positionH>
            <wp:positionV relativeFrom="paragraph">
              <wp:posOffset>0</wp:posOffset>
            </wp:positionV>
            <wp:extent cx="1837055" cy="2538730"/>
            <wp:effectExtent l="0" t="0" r="0" b="0"/>
            <wp:wrapSquare wrapText="bothSides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7055" cy="253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D9A97C" w14:textId="3E1C4FA0" w:rsidR="00FF451E" w:rsidRDefault="00B53E6B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9723F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B40831" wp14:editId="1E8D57B5">
                <wp:simplePos x="0" y="0"/>
                <wp:positionH relativeFrom="column">
                  <wp:posOffset>321013</wp:posOffset>
                </wp:positionH>
                <wp:positionV relativeFrom="paragraph">
                  <wp:posOffset>2450735</wp:posOffset>
                </wp:positionV>
                <wp:extent cx="3943985" cy="1107996"/>
                <wp:effectExtent l="0" t="0" r="0" b="0"/>
                <wp:wrapNone/>
                <wp:docPr id="21" name="Tekstf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985" cy="11079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A11106" w14:textId="44275662" w:rsidR="00B53E6B" w:rsidRPr="00811A9D" w:rsidRDefault="00B53E6B" w:rsidP="00811A9D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811A9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uppl. Fig. 4. Plasma concentration of urea in naïve WT and RPTEC-</w:t>
                            </w:r>
                            <w:proofErr w:type="spellStart"/>
                            <w:r w:rsidRPr="00811A9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hapoM</w:t>
                            </w:r>
                            <w:r w:rsidR="00811A9D" w:rsidRPr="00811A9D">
                              <w:rPr>
                                <w:rFonts w:ascii="Times New Roman" w:hAnsi="Times New Roman" w:cs="Times New Roman"/>
                                <w:b/>
                                <w:bCs/>
                                <w:vertAlign w:val="superscript"/>
                                <w:lang w:val="en-US"/>
                              </w:rPr>
                              <w:t>TG</w:t>
                            </w:r>
                            <w:proofErr w:type="spellEnd"/>
                            <w:r w:rsidR="00811A9D" w:rsidRPr="00811A9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811A9D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mice. </w:t>
                            </w:r>
                          </w:p>
                          <w:p w14:paraId="4016FE07" w14:textId="4DAD5929" w:rsidR="00B53E6B" w:rsidRPr="00811A9D" w:rsidRDefault="00B53E6B" w:rsidP="00811A9D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11A9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he plasma concentration of urea was determined in naïve WT and RPTEC-</w:t>
                            </w:r>
                            <w:proofErr w:type="spellStart"/>
                            <w:r w:rsidRPr="00811A9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poM</w:t>
                            </w:r>
                            <w:r w:rsidR="00811A9D" w:rsidRPr="00811A9D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TG</w:t>
                            </w:r>
                            <w:proofErr w:type="spellEnd"/>
                            <w:r w:rsidR="00811A9D" w:rsidRPr="00811A9D">
                              <w:rPr>
                                <w:rFonts w:ascii="Times New Roman" w:hAnsi="Times New Roman" w:cs="Times New Roman"/>
                                <w:position w:val="7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811A9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ice (n=12-21). Each point represents an individual mouse and lines represent the mean. Statistics were done with Student's t-test. * p≤0.05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B40831" id="Tekstfelt 2" o:spid="_x0000_s1029" type="#_x0000_t202" style="position:absolute;margin-left:25.3pt;margin-top:192.95pt;width:310.55pt;height:87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" filled="f" stroked="f">
                <v:textbox style="mso-fit-shape-to-text:t">
                  <w:txbxContent>
                    <w:p w14:paraId="6AA11106" w14:textId="44275662" w:rsidR="00B53E6B" w:rsidRPr="00811A9D" w:rsidRDefault="00B53E6B" w:rsidP="00811A9D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811A9D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uppl. Fig. 4. Plasma concentration of urea in naïve WT and RPTEC-hapoM</w:t>
                      </w:r>
                      <w:r w:rsidR="00811A9D" w:rsidRPr="00811A9D">
                        <w:rPr>
                          <w:rFonts w:ascii="Times New Roman" w:hAnsi="Times New Roman" w:cs="Times New Roman"/>
                          <w:b/>
                          <w:bCs/>
                          <w:vertAlign w:val="superscript"/>
                          <w:lang w:val="en-US"/>
                        </w:rPr>
                        <w:t>TG</w:t>
                      </w:r>
                      <w:r w:rsidR="00811A9D" w:rsidRPr="00811A9D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 w:rsidRPr="00811A9D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mice. </w:t>
                      </w:r>
                    </w:p>
                    <w:p w14:paraId="4016FE07" w14:textId="4DAD5929" w:rsidR="00B53E6B" w:rsidRPr="00811A9D" w:rsidRDefault="00B53E6B" w:rsidP="00811A9D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11A9D">
                        <w:rPr>
                          <w:rFonts w:ascii="Times New Roman" w:hAnsi="Times New Roman" w:cs="Times New Roman"/>
                          <w:lang w:val="en-US"/>
                        </w:rPr>
                        <w:t>The plasma concentration of urea was determined in naïve WT and RPTEC-hapoM</w:t>
                      </w:r>
                      <w:r w:rsidR="00811A9D" w:rsidRPr="00811A9D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TG</w:t>
                      </w:r>
                      <w:r w:rsidR="00811A9D" w:rsidRPr="00811A9D">
                        <w:rPr>
                          <w:rFonts w:ascii="Times New Roman" w:hAnsi="Times New Roman" w:cs="Times New Roman"/>
                          <w:position w:val="7"/>
                          <w:vertAlign w:val="superscript"/>
                          <w:lang w:val="en-US"/>
                        </w:rPr>
                        <w:t xml:space="preserve"> </w:t>
                      </w:r>
                      <w:r w:rsidRPr="00811A9D">
                        <w:rPr>
                          <w:rFonts w:ascii="Times New Roman" w:hAnsi="Times New Roman" w:cs="Times New Roman"/>
                          <w:lang w:val="en-US"/>
                        </w:rPr>
                        <w:t>mice (n=12-21). Each point represents an individual mouse and lines represent the mean. Statistics were done with Student's t-test. * p≤0.05.</w:t>
                      </w:r>
                    </w:p>
                  </w:txbxContent>
                </v:textbox>
              </v:shape>
            </w:pict>
          </mc:Fallback>
        </mc:AlternateContent>
      </w:r>
      <w:r w:rsidR="00AA3ED3" w:rsidRPr="009723FD">
        <w:rPr>
          <w:rFonts w:ascii="Times New Roman" w:hAnsi="Times New Roman" w:cs="Times New Roman"/>
          <w:lang w:val="en-US"/>
        </w:rPr>
        <w:br w:type="page"/>
      </w:r>
      <w:r w:rsidRPr="009723FD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FA64D0" wp14:editId="3B7E0007">
                <wp:simplePos x="0" y="0"/>
                <wp:positionH relativeFrom="column">
                  <wp:posOffset>186995</wp:posOffset>
                </wp:positionH>
                <wp:positionV relativeFrom="paragraph">
                  <wp:posOffset>2950540</wp:posOffset>
                </wp:positionV>
                <wp:extent cx="4593945" cy="664028"/>
                <wp:effectExtent l="0" t="0" r="0" b="0"/>
                <wp:wrapNone/>
                <wp:docPr id="22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3945" cy="66402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A133F7" w14:textId="6C535183" w:rsidR="00B53E6B" w:rsidRPr="00115D28" w:rsidRDefault="00B53E6B" w:rsidP="005710FF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115D2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uppl. Fig. 5. Plasma protein profile in RPTEC-</w:t>
                            </w:r>
                            <w:proofErr w:type="spellStart"/>
                            <w:r w:rsidRPr="00115D2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hapoM</w:t>
                            </w:r>
                            <w:r w:rsidR="005710FF" w:rsidRPr="00115D28">
                              <w:rPr>
                                <w:rFonts w:ascii="Times New Roman" w:hAnsi="Times New Roman" w:cs="Times New Roman"/>
                                <w:b/>
                                <w:bCs/>
                                <w:vertAlign w:val="superscript"/>
                                <w:lang w:val="en-US"/>
                              </w:rPr>
                              <w:t>TG</w:t>
                            </w:r>
                            <w:proofErr w:type="spellEnd"/>
                            <w:r w:rsidR="005710FF" w:rsidRPr="00115D28">
                              <w:rPr>
                                <w:rFonts w:ascii="Times New Roman" w:hAnsi="Times New Roman" w:cs="Times New Roman"/>
                                <w:b/>
                                <w:bCs/>
                                <w:position w:val="7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115D2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and WT mice. </w:t>
                            </w:r>
                          </w:p>
                          <w:p w14:paraId="29535A15" w14:textId="2F294128" w:rsidR="00B53E6B" w:rsidRPr="00115D28" w:rsidRDefault="00B53E6B" w:rsidP="005710FF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115D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he protein profile was determined in fractions from gel</w:t>
                            </w:r>
                            <w:r w:rsidR="00B51FF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115D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iltration chromatography of plasma from RPTEC-</w:t>
                            </w:r>
                            <w:proofErr w:type="spellStart"/>
                            <w:r w:rsidRPr="00115D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poM</w:t>
                            </w:r>
                            <w:r w:rsidR="005710FF" w:rsidRPr="00115D28">
                              <w:rPr>
                                <w:rFonts w:ascii="Times New Roman" w:hAnsi="Times New Roman" w:cs="Times New Roman"/>
                                <w:vertAlign w:val="superscript"/>
                                <w:lang w:val="en-US"/>
                              </w:rPr>
                              <w:t>TG</w:t>
                            </w:r>
                            <w:proofErr w:type="spellEnd"/>
                            <w:r w:rsidR="005710FF" w:rsidRPr="00115D28">
                              <w:rPr>
                                <w:rFonts w:ascii="Times New Roman" w:hAnsi="Times New Roman" w:cs="Times New Roman"/>
                                <w:position w:val="7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115D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nd WT mice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FA64D0" id="Tekstfelt 1" o:spid="_x0000_s1030" type="#_x0000_t202" style="position:absolute;margin-left:14.7pt;margin-top:232.35pt;width:361.75pt;height:52.3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" filled="f" stroked="f">
                <v:textbox style="mso-fit-shape-to-text:t">
                  <w:txbxContent>
                    <w:p w14:paraId="1EA133F7" w14:textId="6C535183" w:rsidR="00B53E6B" w:rsidRPr="00115D28" w:rsidRDefault="00B53E6B" w:rsidP="005710FF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115D2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uppl. Fig. 5. Plasma protein profile in RPTEC-hapoM</w:t>
                      </w:r>
                      <w:r w:rsidR="005710FF" w:rsidRPr="00115D28">
                        <w:rPr>
                          <w:rFonts w:ascii="Times New Roman" w:hAnsi="Times New Roman" w:cs="Times New Roman"/>
                          <w:b/>
                          <w:bCs/>
                          <w:vertAlign w:val="superscript"/>
                          <w:lang w:val="en-US"/>
                        </w:rPr>
                        <w:t>TG</w:t>
                      </w:r>
                      <w:r w:rsidR="005710FF" w:rsidRPr="00115D28">
                        <w:rPr>
                          <w:rFonts w:ascii="Times New Roman" w:hAnsi="Times New Roman" w:cs="Times New Roman"/>
                          <w:b/>
                          <w:bCs/>
                          <w:position w:val="7"/>
                          <w:vertAlign w:val="superscript"/>
                          <w:lang w:val="en-US"/>
                        </w:rPr>
                        <w:t xml:space="preserve"> </w:t>
                      </w:r>
                      <w:r w:rsidRPr="00115D2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and WT mice. </w:t>
                      </w:r>
                    </w:p>
                    <w:p w14:paraId="29535A15" w14:textId="2F294128" w:rsidR="00B53E6B" w:rsidRPr="00115D28" w:rsidRDefault="00B53E6B" w:rsidP="005710FF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115D28">
                        <w:rPr>
                          <w:rFonts w:ascii="Times New Roman" w:hAnsi="Times New Roman" w:cs="Times New Roman"/>
                          <w:lang w:val="en-US"/>
                        </w:rPr>
                        <w:t>The protein profile was determined in fractions from gel</w:t>
                      </w:r>
                      <w:r w:rsidR="00B51FF5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115D28">
                        <w:rPr>
                          <w:rFonts w:ascii="Times New Roman" w:hAnsi="Times New Roman" w:cs="Times New Roman"/>
                          <w:lang w:val="en-US"/>
                        </w:rPr>
                        <w:t>filtration chromatography of plasma from RPTEC-hapoM</w:t>
                      </w:r>
                      <w:r w:rsidR="005710FF" w:rsidRPr="00115D28">
                        <w:rPr>
                          <w:rFonts w:ascii="Times New Roman" w:hAnsi="Times New Roman" w:cs="Times New Roman"/>
                          <w:vertAlign w:val="superscript"/>
                          <w:lang w:val="en-US"/>
                        </w:rPr>
                        <w:t>TG</w:t>
                      </w:r>
                      <w:r w:rsidR="005710FF" w:rsidRPr="00115D28">
                        <w:rPr>
                          <w:rFonts w:ascii="Times New Roman" w:hAnsi="Times New Roman" w:cs="Times New Roman"/>
                          <w:position w:val="7"/>
                          <w:vertAlign w:val="superscript"/>
                          <w:lang w:val="en-US"/>
                        </w:rPr>
                        <w:t xml:space="preserve"> </w:t>
                      </w:r>
                      <w:r w:rsidRPr="00115D2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and WT mice. </w:t>
                      </w:r>
                    </w:p>
                  </w:txbxContent>
                </v:textbox>
              </v:shape>
            </w:pict>
          </mc:Fallback>
        </mc:AlternateContent>
      </w:r>
      <w:r w:rsidR="00AA3ED3" w:rsidRPr="009723F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C0FD7E4" wp14:editId="459CFD38">
            <wp:extent cx="3764915" cy="2781935"/>
            <wp:effectExtent l="0" t="0" r="6985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915" cy="278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794A3" w14:textId="77777777" w:rsidR="00FF451E" w:rsidRDefault="00FF451E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BBF1F31" w14:textId="3DC29886" w:rsidR="00AA3ED3" w:rsidRDefault="00E91876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9723FD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F39767" wp14:editId="7C6BEFFD">
                <wp:simplePos x="0" y="0"/>
                <wp:positionH relativeFrom="margin">
                  <wp:align>left</wp:align>
                </wp:positionH>
                <wp:positionV relativeFrom="paragraph">
                  <wp:posOffset>2474098</wp:posOffset>
                </wp:positionV>
                <wp:extent cx="5915770" cy="663575"/>
                <wp:effectExtent l="0" t="0" r="0" b="0"/>
                <wp:wrapNone/>
                <wp:docPr id="2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770" cy="6635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327E1D" w14:textId="193D6869" w:rsidR="00847FA8" w:rsidRPr="00115D28" w:rsidRDefault="00847FA8" w:rsidP="00847FA8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115D2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Suppl. Fig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6</w:t>
                            </w:r>
                            <w:r w:rsidRPr="00115D2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Gene expression in </w:t>
                            </w:r>
                            <w:r w:rsidR="00FC5E1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kidneys from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apoM-KO</w:t>
                            </w:r>
                            <w:r w:rsidRPr="00115D28">
                              <w:rPr>
                                <w:rFonts w:ascii="Times New Roman" w:hAnsi="Times New Roman" w:cs="Times New Roman"/>
                                <w:b/>
                                <w:bCs/>
                                <w:position w:val="7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115D2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and WT mic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after I/R induced acute kidney injury</w:t>
                            </w:r>
                            <w:r w:rsidRPr="00115D2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</w:p>
                          <w:p w14:paraId="491CF633" w14:textId="03335301" w:rsidR="00847FA8" w:rsidRPr="00AE7189" w:rsidRDefault="00847FA8" w:rsidP="00847FA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E71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Gene expression of inflammatory markers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AE71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 as we</w:t>
                            </w:r>
                            <w:r w:rsidR="006200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ll as</w:t>
                            </w:r>
                            <w:r w:rsidRPr="00AE71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S1PR1-3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Pr="00AE71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 was determined in both the kidney subjected to injury (IRI) and the contralateral control kidney (</w:t>
                            </w:r>
                            <w:proofErr w:type="spellStart"/>
                            <w:r w:rsidRPr="00AE71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ontrl</w:t>
                            </w:r>
                            <w:proofErr w:type="spellEnd"/>
                            <w:r w:rsidRPr="00AE71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) from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poM-KO</w:t>
                            </w:r>
                            <w:r w:rsidRPr="00AE71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WT mice and normalized to verified housekeeping genes. </w:t>
                            </w:r>
                          </w:p>
                          <w:p w14:paraId="771DF04B" w14:textId="77777777" w:rsidR="00847FA8" w:rsidRPr="005E6DFE" w:rsidRDefault="00847FA8" w:rsidP="00847FA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E71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Each point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AE71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Pr="00AE71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represents an </w:t>
                            </w:r>
                            <w:r w:rsidRPr="005E6DF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dividual mouse and lines represent the mean. Mixed ANOVA was used for the statistical analysis. There were no interaction for any of the genes in either A or B. The within factor (injury) was significant for ICAM, VCAM and S1P1-3, while the between factor (genotype) was non-significant for all genes.</w:t>
                            </w:r>
                          </w:p>
                          <w:p w14:paraId="5298716B" w14:textId="77777777" w:rsidR="00847FA8" w:rsidRPr="00D27634" w:rsidRDefault="00847FA8" w:rsidP="00847FA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E6DF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§</w:t>
                            </w:r>
                            <w:r w:rsidRPr="005E6DF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&lt;0.05 for the withing factor (injury)</w:t>
                            </w:r>
                          </w:p>
                          <w:p w14:paraId="1221DE66" w14:textId="1177EFAD" w:rsidR="00FF451E" w:rsidRPr="00115D28" w:rsidRDefault="00FF451E" w:rsidP="00FF451E">
                            <w:pPr>
                              <w:pStyle w:val="Ingenafstand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6F39767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0;margin-top:194.8pt;width:465.8pt;height:52.25pt;z-index:25167052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" filled="f" stroked="f">
                <v:textbox style="mso-fit-shape-to-text:t">
                  <w:txbxContent>
                    <w:p w14:paraId="41327E1D" w14:textId="193D6869" w:rsidR="00847FA8" w:rsidRPr="00115D28" w:rsidRDefault="00847FA8" w:rsidP="00847FA8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115D2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Suppl. Fig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6</w:t>
                      </w:r>
                      <w:r w:rsidRPr="00115D2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Gene expression in </w:t>
                      </w:r>
                      <w:r w:rsidR="00FC5E12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kidneys from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apoM-KO</w:t>
                      </w:r>
                      <w:r w:rsidRPr="00115D28">
                        <w:rPr>
                          <w:rFonts w:ascii="Times New Roman" w:hAnsi="Times New Roman" w:cs="Times New Roman"/>
                          <w:b/>
                          <w:bCs/>
                          <w:position w:val="7"/>
                          <w:vertAlign w:val="superscript"/>
                          <w:lang w:val="en-US"/>
                        </w:rPr>
                        <w:t xml:space="preserve"> </w:t>
                      </w:r>
                      <w:r w:rsidRPr="00115D2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and WT mic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after I/R induced acute kidney injury</w:t>
                      </w:r>
                      <w:r w:rsidRPr="00115D2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. </w:t>
                      </w:r>
                    </w:p>
                    <w:p w14:paraId="491CF633" w14:textId="03335301" w:rsidR="00847FA8" w:rsidRPr="00AE7189" w:rsidRDefault="00847FA8" w:rsidP="00847FA8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AE71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Gene expression of inflammatory markers 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AE71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 as we</w:t>
                      </w:r>
                      <w:r w:rsidR="0062000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ll as</w:t>
                      </w:r>
                      <w:r w:rsidRPr="00AE71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S1PR1-3 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B</w:t>
                      </w:r>
                      <w:r w:rsidRPr="00AE71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 was determined in both the kidney subjected to injury (IRI) and the contralateral control kidney (</w:t>
                      </w:r>
                      <w:proofErr w:type="spellStart"/>
                      <w:r w:rsidRPr="00AE71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ontrl</w:t>
                      </w:r>
                      <w:proofErr w:type="spellEnd"/>
                      <w:r w:rsidRPr="00AE71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) from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poM-KO</w:t>
                      </w:r>
                      <w:r w:rsidRPr="00AE71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WT mice and normalized to verified housekeeping genes. </w:t>
                      </w:r>
                    </w:p>
                    <w:p w14:paraId="771DF04B" w14:textId="77777777" w:rsidR="00847FA8" w:rsidRPr="005E6DFE" w:rsidRDefault="00847FA8" w:rsidP="00847FA8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AE71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Each point i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AE71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B</w:t>
                      </w:r>
                      <w:r w:rsidRPr="00AE71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represents an </w:t>
                      </w:r>
                      <w:r w:rsidRPr="005E6DF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ndividual mouse and lines represent the mean. Mixed ANOVA was used for the statistical analysis. There were no interaction for any of the genes in either A or B. The within factor (injury) was significant for ICAM, VCAM and S1P1-3, while the between factor (genotype) was non-significant for all genes.</w:t>
                      </w:r>
                    </w:p>
                    <w:p w14:paraId="5298716B" w14:textId="77777777" w:rsidR="00847FA8" w:rsidRPr="00D27634" w:rsidRDefault="00847FA8" w:rsidP="00847FA8">
                      <w:pPr>
                        <w:spacing w:after="0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  <w:lang w:val="en-US"/>
                        </w:rPr>
                      </w:pPr>
                      <w:r w:rsidRPr="005E6DF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US"/>
                        </w:rPr>
                        <w:t>§</w:t>
                      </w:r>
                      <w:r w:rsidRPr="005E6DF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&lt;0.05 for the withing factor (injury)</w:t>
                      </w:r>
                    </w:p>
                    <w:p w14:paraId="1221DE66" w14:textId="1177EFAD" w:rsidR="00FF451E" w:rsidRPr="00115D28" w:rsidRDefault="00FF451E" w:rsidP="00FF451E">
                      <w:pPr>
                        <w:pStyle w:val="Ingenafstand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7B2A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622A7D" wp14:editId="7F057125">
            <wp:extent cx="6120130" cy="2258695"/>
            <wp:effectExtent l="0" t="0" r="0" b="8255"/>
            <wp:docPr id="4" name="Billede 4" descr="Et billede, der indeholder tekst, diagram, sort-hvi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 descr="Et billede, der indeholder tekst, diagram, sort-hvid&#10;&#10;Automatisk genereret beskrivels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2CDB3" w14:textId="7884B585" w:rsidR="00FF451E" w:rsidRPr="009723FD" w:rsidRDefault="00FF451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FF451E" w:rsidRPr="009723F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B3F"/>
    <w:rsid w:val="000855EB"/>
    <w:rsid w:val="0009376F"/>
    <w:rsid w:val="000C5C10"/>
    <w:rsid w:val="00115B35"/>
    <w:rsid w:val="00115D28"/>
    <w:rsid w:val="0028297A"/>
    <w:rsid w:val="0029126D"/>
    <w:rsid w:val="002F0DCA"/>
    <w:rsid w:val="00394347"/>
    <w:rsid w:val="00470C72"/>
    <w:rsid w:val="00480F32"/>
    <w:rsid w:val="005710FF"/>
    <w:rsid w:val="00585CD8"/>
    <w:rsid w:val="00592D3A"/>
    <w:rsid w:val="005930D8"/>
    <w:rsid w:val="005B1D26"/>
    <w:rsid w:val="005D6CEC"/>
    <w:rsid w:val="005E6DFE"/>
    <w:rsid w:val="00620009"/>
    <w:rsid w:val="006E3481"/>
    <w:rsid w:val="007B2A75"/>
    <w:rsid w:val="00811A9D"/>
    <w:rsid w:val="00847FA8"/>
    <w:rsid w:val="009723FD"/>
    <w:rsid w:val="009873F1"/>
    <w:rsid w:val="00991D2F"/>
    <w:rsid w:val="009C7DB3"/>
    <w:rsid w:val="00A01586"/>
    <w:rsid w:val="00AA3ED3"/>
    <w:rsid w:val="00AB221D"/>
    <w:rsid w:val="00AC039D"/>
    <w:rsid w:val="00B10C88"/>
    <w:rsid w:val="00B51FF5"/>
    <w:rsid w:val="00B53E6B"/>
    <w:rsid w:val="00BE2D3B"/>
    <w:rsid w:val="00BE2FAC"/>
    <w:rsid w:val="00C93D10"/>
    <w:rsid w:val="00D06B3F"/>
    <w:rsid w:val="00D27634"/>
    <w:rsid w:val="00D872D3"/>
    <w:rsid w:val="00DF165F"/>
    <w:rsid w:val="00E0011C"/>
    <w:rsid w:val="00E5066D"/>
    <w:rsid w:val="00E91876"/>
    <w:rsid w:val="00EA7347"/>
    <w:rsid w:val="00EC505F"/>
    <w:rsid w:val="00F10553"/>
    <w:rsid w:val="00F56218"/>
    <w:rsid w:val="00FC5E12"/>
    <w:rsid w:val="00FF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420BE"/>
  <w15:chartTrackingRefBased/>
  <w15:docId w15:val="{ABC66AA4-406E-470E-91F6-F2C05DFF4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B3F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D06B3F"/>
    <w:rPr>
      <w:color w:val="0563C1" w:themeColor="hyperlink"/>
      <w:u w:val="single"/>
    </w:rPr>
  </w:style>
  <w:style w:type="paragraph" w:styleId="Ingenafstand">
    <w:name w:val="No Spacing"/>
    <w:uiPriority w:val="1"/>
    <w:qFormat/>
    <w:rsid w:val="00D06B3F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D2763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2763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2763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2763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27634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470C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7</Pages>
  <Words>165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Stattau Bisgaard</dc:creator>
  <cp:keywords/>
  <dc:description/>
  <cp:lastModifiedBy>Line Stattau Bisgaard</cp:lastModifiedBy>
  <cp:revision>44</cp:revision>
  <dcterms:created xsi:type="dcterms:W3CDTF">2023-08-24T11:49:00Z</dcterms:created>
  <dcterms:modified xsi:type="dcterms:W3CDTF">2023-12-16T17:21:00Z</dcterms:modified>
</cp:coreProperties>
</file>